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5"/>
        <w:tblW w:w="0" w:type="auto"/>
        <w:tblInd w:w="108" w:type="dxa"/>
        <w:tblLook w:val="04A0" w:firstRow="1" w:lastRow="0" w:firstColumn="1" w:lastColumn="0" w:noHBand="0" w:noVBand="1"/>
      </w:tblPr>
      <w:tblGrid>
        <w:gridCol w:w="2316"/>
        <w:gridCol w:w="3845"/>
        <w:gridCol w:w="2234"/>
      </w:tblGrid>
      <w:tr w:rsidR="00A82B29" w:rsidRPr="00A36996" w:rsidTr="003E2A3F">
        <w:tc>
          <w:tcPr>
            <w:tcW w:w="8222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A82B29" w:rsidRPr="00A36996" w:rsidRDefault="003E2A3F" w:rsidP="005920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49FA">
              <w:rPr>
                <w:rFonts w:ascii="Arial" w:eastAsia="宋体" w:hAnsi="Arial" w:cs="Times New Roman" w:hint="eastAsia"/>
                <w:b/>
                <w:bCs/>
                <w:kern w:val="0"/>
                <w:sz w:val="22"/>
                <w:szCs w:val="28"/>
              </w:rPr>
              <w:t>Table S</w:t>
            </w:r>
            <w:r>
              <w:rPr>
                <w:rFonts w:ascii="Arial" w:eastAsia="宋体" w:hAnsi="Arial" w:cs="Times New Roman" w:hint="eastAsia"/>
                <w:b/>
                <w:bCs/>
                <w:kern w:val="0"/>
                <w:sz w:val="22"/>
                <w:szCs w:val="28"/>
              </w:rPr>
              <w:t>3</w:t>
            </w:r>
            <w:r w:rsidRPr="001F49FA">
              <w:rPr>
                <w:rFonts w:ascii="Arial" w:eastAsia="宋体" w:hAnsi="Arial" w:cs="Times New Roman" w:hint="eastAsia"/>
                <w:b/>
                <w:bCs/>
                <w:kern w:val="0"/>
                <w:sz w:val="22"/>
                <w:szCs w:val="28"/>
              </w:rPr>
              <w:t xml:space="preserve"> -</w:t>
            </w:r>
            <w:r w:rsidR="0020573D" w:rsidRPr="007160E1">
              <w:rPr>
                <w:rFonts w:hint="eastAsia"/>
                <w:sz w:val="24"/>
                <w:szCs w:val="24"/>
              </w:rPr>
              <w:t xml:space="preserve"> </w:t>
            </w:r>
            <w:r w:rsidR="0020573D">
              <w:rPr>
                <w:rFonts w:ascii="Arial" w:eastAsia="宋体" w:hAnsi="Arial" w:cs="Times New Roman" w:hint="eastAsia"/>
                <w:b/>
                <w:bCs/>
                <w:kern w:val="0"/>
                <w:sz w:val="22"/>
                <w:szCs w:val="28"/>
              </w:rPr>
              <w:t>S</w:t>
            </w:r>
            <w:r w:rsidR="0020573D" w:rsidRPr="0020573D">
              <w:rPr>
                <w:rFonts w:ascii="Arial" w:eastAsia="宋体" w:hAnsi="Arial" w:cs="Times New Roman" w:hint="eastAsia"/>
                <w:b/>
                <w:bCs/>
                <w:kern w:val="0"/>
                <w:sz w:val="22"/>
                <w:szCs w:val="28"/>
              </w:rPr>
              <w:t xml:space="preserve">equence and </w:t>
            </w:r>
            <w:r w:rsidR="0020573D" w:rsidRPr="0020573D">
              <w:rPr>
                <w:rFonts w:ascii="Arial" w:eastAsia="宋体" w:hAnsi="Arial" w:cs="Times New Roman"/>
                <w:b/>
                <w:bCs/>
                <w:kern w:val="0"/>
                <w:sz w:val="22"/>
                <w:szCs w:val="28"/>
              </w:rPr>
              <w:t xml:space="preserve">ID </w:t>
            </w:r>
            <w:r w:rsidR="0020573D">
              <w:rPr>
                <w:rFonts w:ascii="Arial" w:eastAsia="宋体" w:hAnsi="Arial" w:cs="Times New Roman" w:hint="eastAsia"/>
                <w:b/>
                <w:bCs/>
                <w:kern w:val="0"/>
                <w:sz w:val="22"/>
                <w:szCs w:val="28"/>
              </w:rPr>
              <w:t>of 522 predicted miRNAs</w:t>
            </w:r>
          </w:p>
        </w:tc>
      </w:tr>
      <w:tr w:rsidR="00A36996" w:rsidRPr="003E2A3F" w:rsidTr="00A82B29">
        <w:tc>
          <w:tcPr>
            <w:tcW w:w="231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36996" w:rsidRPr="003E2A3F" w:rsidRDefault="005920B7" w:rsidP="00A369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o.</w:t>
            </w:r>
            <w:bookmarkStart w:id="0" w:name="_GoBack"/>
            <w:bookmarkEnd w:id="0"/>
            <w:r w:rsidR="00A36996" w:rsidRPr="003E2A3F">
              <w:rPr>
                <w:rFonts w:ascii="Times New Roman" w:hAnsi="Times New Roman" w:cs="Times New Roman"/>
                <w:szCs w:val="21"/>
              </w:rPr>
              <w:t xml:space="preserve"> of miRNAs predicted</w:t>
            </w:r>
          </w:p>
        </w:tc>
        <w:tc>
          <w:tcPr>
            <w:tcW w:w="367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36996" w:rsidRPr="003E2A3F" w:rsidRDefault="003E2A3F" w:rsidP="0020573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</w:t>
            </w:r>
            <w:r w:rsidR="00A36996" w:rsidRPr="003E2A3F">
              <w:rPr>
                <w:rFonts w:ascii="Times New Roman" w:hAnsi="Times New Roman" w:cs="Times New Roman"/>
                <w:szCs w:val="21"/>
              </w:rPr>
              <w:t>equence</w:t>
            </w:r>
          </w:p>
        </w:tc>
        <w:tc>
          <w:tcPr>
            <w:tcW w:w="223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36996" w:rsidRPr="003E2A3F" w:rsidRDefault="003E2A3F" w:rsidP="003E2A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2A3F">
              <w:rPr>
                <w:rFonts w:ascii="Times New Roman" w:hAnsi="Times New Roman" w:cs="Times New Roman"/>
                <w:szCs w:val="21"/>
              </w:rPr>
              <w:t xml:space="preserve">ID of miRNAs </w:t>
            </w:r>
            <w:r>
              <w:rPr>
                <w:rFonts w:ascii="Times New Roman" w:hAnsi="Times New Roman" w:cs="Times New Roman" w:hint="eastAsia"/>
                <w:szCs w:val="21"/>
              </w:rPr>
              <w:t>in o</w:t>
            </w:r>
            <w:r w:rsidR="00A36996" w:rsidRPr="003E2A3F">
              <w:rPr>
                <w:rFonts w:ascii="Times New Roman" w:hAnsi="Times New Roman" w:cs="Times New Roman"/>
                <w:szCs w:val="21"/>
              </w:rPr>
              <w:t>ther plants</w:t>
            </w:r>
          </w:p>
        </w:tc>
      </w:tr>
      <w:tr w:rsidR="00A36996" w:rsidRPr="003E2A3F" w:rsidTr="0021583A">
        <w:tc>
          <w:tcPr>
            <w:tcW w:w="23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1</w:t>
            </w:r>
          </w:p>
        </w:tc>
        <w:tc>
          <w:tcPr>
            <w:tcW w:w="367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UUCGCUUGCAGAGAGAAAUCAC</w:t>
            </w:r>
          </w:p>
        </w:tc>
        <w:tc>
          <w:tcPr>
            <w:tcW w:w="22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ath-miR173-5p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2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CUGAAGUGUUUGGGGGAACUC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ath-miR395a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3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UGAGAAGAAGAAGAAGAAAA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ath-miR5021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4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UUAGGCUAAGAUUUGUGAAGA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ath-miR1888b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5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AUACCAAAACUCUCUCACUUU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ath-miR5638a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6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UGAUUGGAAAUUUCGUUGACU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ath-miR779.2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7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UCUCGCGCUUGUACGGCUUU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ath-miR5642a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8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UGGCAGGAAAGACAUAAUUUU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ath-miR5631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9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AUCCUCGGGAUACAGUUUACC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ath-miR2111b-3p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10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UCCGGCAAGUUGACCUUGGCU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ath-miR169g-3p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11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UGUGUUCUCAGGUCACCCCUG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ath-miR398c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12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UUGGUGGACAAGAUCUGGGAU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ath-miR5665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13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ACACUUAGUUUUGUACAACAU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ath-miR5014a-5p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14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UCAUUGAGUGCAUCGUUGAUG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ath-miR397b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15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UCUUCUCCAAAUAGUUUAGGUU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ath-miR830-5p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16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UCUAAGUCUUCUAUUGAUGUU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ath-miR776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17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AUGAUGAUGAUGAUGAUGAAA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ath-miR5658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18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UGGAAGAAGGUGAGACUUGCA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ath-miR5020a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19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UCUUCACUAUUAGACGGACAA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ath-miR5999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20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UUUGUUAUUUUCGCAUGCUCC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ath-miR4239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21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UGAGCCUCUGUGGUAGCCCUCA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ath-miR771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22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UGGAAGAUGCUUUGGGAUUUAUU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ath-miR5654-3p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23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CUGAAGUGUUUGGGGGAACUC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ath-miR395d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24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UCGGACCAGGCUUCAUUCCCC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ath-miR166b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25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AGGCUUUUAAGAUCUGGUUGC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ath-miR5643b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26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UCACUCCUCUUCUUCUUGAUG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ath-miR847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27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UCAAUGCAUUGAAAGUGACUA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ath-miR161.2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28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GCUAAGAGCGGUUCUGAUGGA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ath-miR5630a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29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UCGGACCAGGCUUCAUUCCCC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ath-miR166f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30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UGGAAGAAGAUGAUAGAAUUA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ath-miR5641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31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UGGAUUGGUCAAGGGAAGCGU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ath-miR3440b-3p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32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UUAUACCAAAUUAAUAGCAAA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ath-miR5017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33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GGUUCGUACGUACACUGUUCA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ath-miR416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34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ACAUAUGAUCUGCAUCUUUGC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ath-miR5595a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35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CCGUAUCUUGGCCUUGUCAUU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ath-miR5024-3p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36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UGAAGCUGCCAGCAUGAUCUGG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ath-miR167d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37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UCAAUAGAUUGGACUAUGUAU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ath-miR860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38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UAACGCACAACACUAAGCCAU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ath-miR2939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39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UGGUAGCAGUAGCGGUGGUAA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ath-miR834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40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UCGGACCAGGCUUCAUUCCCC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ath-miR166a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41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UAGUCCACUGUGGUCUAAGGC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ath-miR5639</w:t>
            </w:r>
          </w:p>
        </w:tc>
      </w:tr>
      <w:tr w:rsidR="00A36996" w:rsidRPr="003E2A3F" w:rsidTr="00AB382D">
        <w:tc>
          <w:tcPr>
            <w:tcW w:w="2316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lastRenderedPageBreak/>
              <w:t>new miRNA 42</w:t>
            </w:r>
          </w:p>
        </w:tc>
        <w:tc>
          <w:tcPr>
            <w:tcW w:w="3672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UUAUGUCUUGUUGAUCUCAAU</w:t>
            </w:r>
          </w:p>
        </w:tc>
        <w:tc>
          <w:tcPr>
            <w:tcW w:w="2234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ath-miR863-5p</w:t>
            </w:r>
          </w:p>
        </w:tc>
      </w:tr>
      <w:tr w:rsidR="00A36996" w:rsidRPr="003E2A3F" w:rsidTr="00AB382D">
        <w:tc>
          <w:tcPr>
            <w:tcW w:w="2316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43</w:t>
            </w:r>
          </w:p>
        </w:tc>
        <w:tc>
          <w:tcPr>
            <w:tcW w:w="3672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UGACAGAAGAGAGAGAGCAG</w:t>
            </w:r>
          </w:p>
        </w:tc>
        <w:tc>
          <w:tcPr>
            <w:tcW w:w="2234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ath-miR156i</w:t>
            </w:r>
          </w:p>
        </w:tc>
      </w:tr>
      <w:tr w:rsidR="00A36996" w:rsidRPr="003E2A3F" w:rsidTr="00AB382D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44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CAGCCAAGGAUGACUUGCCGA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ath-miR169a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45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ACAGUUUGUGUUUUGUUUUGU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ath-miR5998a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46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UGUUUGUUGACAUCGGUCUAG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ath-miR833b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47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ACAUAUGAUCUGCAUCUUUGC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ath-miR5995b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48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UGCCAAAGGAGAUUUGCCCUG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ath-miR399a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49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UUUAGGUCGAGCUUCAUUGGA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ath-miR843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50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UUGGGGACGACAUCUUUUGUUG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ath-miR447c-3p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51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ACAGUUUGUGUUUUGUUUUGU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ath-miR5998b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52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UUUGGAAAUAUUUGGCUUGACU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ath-miR5648-5p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53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UUGACAGAAGAUAGAGAGCAC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ath-miR157b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54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UAAUUUGGUGUUUCUUCGAUC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ath-miR870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55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UUAGAUGACCAUCAACAAACU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ath-miR827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56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UGAAGCUGCCAGCAUGAUCUA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ath-miR167b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57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AUGAGUUGGGUCUAACCCAUAACU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ath-miR405d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58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UUGAAGAGGACUUGGAACUUCGAU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ath-miR163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59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UGGGUGGUGAUCAUAUAAGAU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ath-miR823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60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UAUGGAAGAAAUUGUAGUAUU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ath-miR447a.2-3p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61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CAGGUGGUUAGUGCAAUGGAA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ath-miR5660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62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UGCCUGGCUCCCUGUAUGCCA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ath-miR160a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63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UUGGCAUUCUGUCCACCUCC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ath-miR394b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64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UUGACAGAAGAUAGAGAGCAC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ath-miR157a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65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GAUGAGGAUAGGGAGGAGGAG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ath-miR854d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66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AUAAAUCCCAACAUCUUCCA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ath-miR5654-5p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67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UUCGAGGCCUAUUAAACCUCUG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ath-miR402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68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UUAGGGUAGUUAACGGAAGUUA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ath-miR5629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69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UUGGACUGAAGGGAGCUCCCU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ath-miR319b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70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UUUUACUGCUACUUGUGUUCC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ath-miR5012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71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UUGAUUCCCAAUCCAAGCAAG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ath-miR832-3p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72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UUGGACUGAAGGGAGCUCCCU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ath-miR319a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73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UGACAGAAGAGAGUGAGCAC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ath-miR156e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74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AAUGAGAGAGAACACUGCAAA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ath-miR5029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75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UGCCAAAGGAGAGUUGCCCUG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ath-miR399b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76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UUGAGCCGUGCCAAUAUCACG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ath-miR171c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77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UAGCCAAGGAUGACUUGCCUG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ath-miR169h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78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UUGAAUUGAAGUGCUUGAAUU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ath-miR846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79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UUAGAGUUUUCUGGAUACUUA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ath-miR781b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80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UAACUAUUUUGAGAAGAAGUG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ath-miR830-3p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81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UAAUCUGCAUCCUGAGGUUUA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ath-miR2111a-5p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82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AGAAGCAAAAUGACGACUCGG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ath-miR3933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83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UCUCUCUGUUGUGAAGUCAAA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ath-miR859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84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UCAUGGUCAGAUCCGUCAUCC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ath-miR842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85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UGACUAGACCCGUAACAUUAC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ath-miR4240</w:t>
            </w:r>
          </w:p>
        </w:tc>
      </w:tr>
      <w:tr w:rsidR="00A36996" w:rsidRPr="003E2A3F" w:rsidTr="00AB382D">
        <w:tc>
          <w:tcPr>
            <w:tcW w:w="2316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lastRenderedPageBreak/>
              <w:t>new miRNA 86</w:t>
            </w:r>
          </w:p>
        </w:tc>
        <w:tc>
          <w:tcPr>
            <w:tcW w:w="3672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AUAGUCAAUUUUAUCGGUCUG</w:t>
            </w:r>
          </w:p>
        </w:tc>
        <w:tc>
          <w:tcPr>
            <w:tcW w:w="2234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ath-miR5664</w:t>
            </w:r>
          </w:p>
        </w:tc>
      </w:tr>
      <w:tr w:rsidR="00A36996" w:rsidRPr="003E2A3F" w:rsidTr="00AB382D">
        <w:tc>
          <w:tcPr>
            <w:tcW w:w="2316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87</w:t>
            </w:r>
          </w:p>
        </w:tc>
        <w:tc>
          <w:tcPr>
            <w:tcW w:w="3672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UCUCGGUUCGCGAUCCACAAG</w:t>
            </w:r>
          </w:p>
        </w:tc>
        <w:tc>
          <w:tcPr>
            <w:tcW w:w="2234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ath-miR851-5p</w:t>
            </w:r>
          </w:p>
        </w:tc>
      </w:tr>
      <w:tr w:rsidR="00A36996" w:rsidRPr="003E2A3F" w:rsidTr="00AB382D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88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UGAAGCUGCCAGCAUGAUCUA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ath-miR167a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89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GCAGCACCAUUAAGAUUCAC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ath-miR172b-5p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90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AGGCUUUUAAGAUCUGGUUGC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ath-miR5643a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91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CUUGAGAGAGAGAACACAGACG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ath-miR2936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92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UGUUAAGGAGUGUUAACGGUG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ath-miR5635d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93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AUGAGUUGGGUCUAACCCAUAACU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ath-miR405a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94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AGCUCUGAUACCAAAUGAUGGAAU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ath-miR829.1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95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UAGCCAAGGAUGACUUGCCUG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ath-miR169k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96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GAUCUUUUGAGAGGGUUCCAG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ath-miR2938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97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GCUAAGAGCGGUUCUGAUGGA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ath-miR5630b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98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UUCUGCUAUGUUGCUGCUCAU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ath-miR779.1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99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UAGAAUGCUAUUGUAAUCCAG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ath-miR406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100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UUCUUGUGGAUUCCUUGGAAA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ath-miR5016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101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UUCGAUGUCUAGCAGUGCCA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ath-miR775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102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UUUUUCCUCAAAUUUAUCCAA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ath-miR865-3p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103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ACUGUAUAUAUGUAAGUGACA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ath-miR5025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104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UGUUAAGGAGUGUUAACGGUG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ath-miR5635a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105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AAGAUAAGCGCCUUAGUUCUG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ath-miR852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106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AAACGAACAAAAAACUGAUGG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ath-miR837-3p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107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UCAGGUAUGAUUGACUUCAAA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ath-miR864-5p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108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UUAUGAAUGCUGAGGAUGUUG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ath-miR419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109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GGCAAUAACUUGAGCAAACA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ath-miR773b-5p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110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GGAAUCUUGAUGAUGCUGCAU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ath-miR172e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111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UUCCACAGCUUUCUUGAACUG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ath-miR396a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112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UCGGACCAGGCUUCAUUCCCC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ath-miR166g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113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AUCUGAAGAAAAUAGCGGCAU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ath-miR5648-3p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114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CAUCCAAGGUGUUUGUAGAAA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ath-miR2934-3p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115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UUUGGAUUGAAGGGAGCUCUU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ath-miR159b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116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UCGGACCAGGCUUCAUUCCCC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ath-miR166c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117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UUGGCAUUCUGUCCACCUCC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ath-miR394a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118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UUGGUUACCCAUAUGGCCAUC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ath-miR774a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119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UGACAGAAGAGAGAGAGCAC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ath-miR156j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120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CUGAAGUGUUUGGGGGAACUC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ath-miR395e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121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UCUCGCGCUUGUACGGCUUU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ath-miR5642b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122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UCGAUAAACCUCUGCAUCCAG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ath-miR162b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123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UAAGCUGCCAGCAUGAUCUUG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ath-miR167c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124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UCCUGUGUUUCCUUUGAUGCGUGG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ath-miR836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125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AACCUAUUUAACGACAUGACU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ath-miR5645c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126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UGAGAGAAGUGAGAUGAAAUC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ath-miR1886.1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127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UGGAGAAGCAGGGCACGUGCG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ath-miR164c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128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UUGACAGAAGAUAGAGAGCAC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ath-miR157c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129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UGUUGGGAAAGAAAAACUCUU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ath-miR5019</w:t>
            </w:r>
          </w:p>
        </w:tc>
      </w:tr>
      <w:tr w:rsidR="00A36996" w:rsidRPr="003E2A3F" w:rsidTr="00AB382D">
        <w:tc>
          <w:tcPr>
            <w:tcW w:w="2316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lastRenderedPageBreak/>
              <w:t>new miRNA 130</w:t>
            </w:r>
          </w:p>
        </w:tc>
        <w:tc>
          <w:tcPr>
            <w:tcW w:w="3672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UCGCUUGGUGCAGGUCGGGAA</w:t>
            </w:r>
          </w:p>
        </w:tc>
        <w:tc>
          <w:tcPr>
            <w:tcW w:w="2234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ath-miR168b</w:t>
            </w:r>
          </w:p>
        </w:tc>
      </w:tr>
      <w:tr w:rsidR="00A36996" w:rsidRPr="003E2A3F" w:rsidTr="00AB382D">
        <w:tc>
          <w:tcPr>
            <w:tcW w:w="2316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131</w:t>
            </w:r>
          </w:p>
        </w:tc>
        <w:tc>
          <w:tcPr>
            <w:tcW w:w="3672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GAUGAGGAUAGGGAGGAGGAG</w:t>
            </w:r>
          </w:p>
        </w:tc>
        <w:tc>
          <w:tcPr>
            <w:tcW w:w="2234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ath-miR854e</w:t>
            </w:r>
          </w:p>
        </w:tc>
      </w:tr>
      <w:tr w:rsidR="00A36996" w:rsidRPr="003E2A3F" w:rsidTr="00AB382D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132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CAUCCAUAUUUUCAUCUCGAA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ath-miR774b-3p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133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UAGCCAAGGAUGACUUGCCUG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ath-miR169l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134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UUUUGGAAAUUUGUCCUUACG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ath-miR426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135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UUGGUGUUAUGUGUAGUCUUC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ath-miR5015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136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UAGACCAUUUGUGAGAAGGGA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ath-miR824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137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UUGGAUUUAUAGUUGGAUAAG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ath-miR5632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138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AACUUUGUGAUGACAACGAAG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ath-miR3932b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139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GUCAUGGGGUAUGAUCGAAUG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ath-miR5022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140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UGAAAGUGACUACAUCGGGGU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ath-miR161.1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141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AGAAUCUUGAUGAUGCUGCAU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ath-miR172a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142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AGAAUCUUGAUGAUGCUGCAG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ath-miR172d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143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UUUUCCUCUGUUGAAUUCUUGC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ath-miR4221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144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UCGCUCUGAUACCAAAUUGAUG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ath-miR845b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145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UCGGACCAGGCUUCAUCCCCC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ath-miR165b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146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AAGCUCAGGAGGGAUAGCGCC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ath-miR390b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147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AACAGAGCAGAAACAGAACAU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ath-miR415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148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UUGUUUUGGAUCUUAGAUACA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ath-miR5650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149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UACUAAGUAGAGUCUAAGAGA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ath-miR1887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150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CGUAGUUGCAGAGCUUGACGG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ath-miR5636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151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UAAAGUCAAUAAUACCUUGAAG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ath-miR864-3p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152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UGACAGAAGAGAGUGAGCAC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ath-miR156f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153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UGCCAAAGGAGAGUUGCCCUG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ath-miR399c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154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CUUUAUAUCCGCAUUUGCGCA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ath-miR2112-3p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155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UUUGGAUUGAAGGGAGCUCCU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ath-miR159c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156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ACAAACACCUUGGAUGUUCUU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ath-miR782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157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UUUAAAUCAUAUACUUUUGGU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ath-miR407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158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UAAUGUGAUGAUGAACUGACC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ath-miR418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159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UGCGGGAAGCAUUUGCACAUG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ath-miR822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160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CAGCCAAGGAUGACUUGCCGG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ath-miR169c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161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UUGAGAGCAACAAGACAUAAU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ath-miR863-3p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162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UUUUCUUGGCCCAUCCACUUC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ath-miR3440b-5p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163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AUUGGUUCAAUUCUGGUGUUG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ath-miR869.1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164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AGCUAAGGAUUUGCAUUCUCA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ath-miR5663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165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UCGGACCAGGCUUCAUCCCCC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ath-miR165a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166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GUGGGUUGCGGAUAACGGUA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ath-miR5644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167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AUGGCAUGAAAGAAGGUGAGA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ath-miR5020b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168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UGCUGGGAUCGGGAAUCGAAA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ath-miR832-5p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169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UUUUCUUCUACUUCUUGCACA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ath-miR838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170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GAUGAGGAUAGGGAGGAGGAG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ath-miR854b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171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UUAGAGUUUUCUGGAUACUUA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ath-miR781a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172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UGGAGAAGAUACGCAAGAAAG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ath-miR835-3p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173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CGACAGAAGAGAGUGAGCAC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ath-miR156g</w:t>
            </w:r>
          </w:p>
        </w:tc>
      </w:tr>
      <w:tr w:rsidR="00A36996" w:rsidRPr="003E2A3F" w:rsidTr="00AB382D">
        <w:tc>
          <w:tcPr>
            <w:tcW w:w="2316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lastRenderedPageBreak/>
              <w:t>new miRNA 174</w:t>
            </w:r>
          </w:p>
        </w:tc>
        <w:tc>
          <w:tcPr>
            <w:tcW w:w="3672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UUAGAUUCACGCACAAACUCG</w:t>
            </w:r>
          </w:p>
        </w:tc>
        <w:tc>
          <w:tcPr>
            <w:tcW w:w="2234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ath-miR403</w:t>
            </w:r>
          </w:p>
        </w:tc>
      </w:tr>
      <w:tr w:rsidR="00A36996" w:rsidRPr="003E2A3F" w:rsidTr="00AB382D">
        <w:tc>
          <w:tcPr>
            <w:tcW w:w="2316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175</w:t>
            </w:r>
          </w:p>
        </w:tc>
        <w:tc>
          <w:tcPr>
            <w:tcW w:w="3672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UCAUCUUCAUCAUCAUCGUCA</w:t>
            </w:r>
          </w:p>
        </w:tc>
        <w:tc>
          <w:tcPr>
            <w:tcW w:w="2234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ath-miR414</w:t>
            </w:r>
          </w:p>
        </w:tc>
      </w:tr>
      <w:tr w:rsidR="00A36996" w:rsidRPr="003E2A3F" w:rsidTr="00AB382D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176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AUGAGUUGGGUCUAACCCAUAACU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ath-miR405b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177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UACGAGCCACUUGAAACUGAA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ath-miR841a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178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GUUCGAGGCACGUUGGGAGG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ath-miR5646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179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AUGAAUUUGGAUCUAAUUGAG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ath-miR865-5p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180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UUCCACAGCUUUCUUGAACUU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ath-miR396b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181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ACCGGUUGGAACUUGCCUUAA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ath-miR5027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182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UGGCUUGGUUUAUGUACACCG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ath-miR778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183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AUAAGAGCUGUUGAAGGAGUC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ath-miR2937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184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UCGGACCAGGCUUCAUUCCCC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ath-miR166d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185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GUCCUCGGGAUGCGGAUUACC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ath-miR2111a-3p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186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UGACAGAAGAGAGUGAGCAC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ath-miR156d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187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UUGUGCGGUUCAAAUAGUAAC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ath-miR5651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188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CUGAAGUGUUUGGGGGGACUC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ath-miR395f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189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UGCCUGGCUCCCUGUAUGCCA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ath-miR160c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190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UUUGCUUCCAGCUUUUGUCUC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ath-miR773a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191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CCCCAAAUGUAGACAAAGCA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ath-miR158b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192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UGUUAAGGAGUGUUAACGGUG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ath-miR5635b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193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UCAAGGAACGGAUUUUGUUAA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ath-miR866-5p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194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AAUGCGCAACUCUAUAUUUCC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ath-miR5637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195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UCCCCUCUUUAGCUUGGAGAAG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ath-miR853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196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UGAGAUGAAAUCUUUGAUUGG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ath-miR1886.2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197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UAUGAUCAUCAGAAAACAGUG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ath-miR5633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198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AUAUGCUGGAUCUACUUGAAG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ath-miR862-3p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199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UAUGAGAGUAUUAUAAGUCAC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ath-miR400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200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ACAAAAUCCGUCUUUGAAGA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ath-miR866-3p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201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UUGAAUGUGAAUGAAUCGGGC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ath-miR5652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202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UGAGCCAAGGAUGACUUGCCG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ath-miR169g-5p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203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AGAAUCUUGAUGAUGCUGCAG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ath-miR172c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204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UGCCAAAGGAGAUUUGCCCGG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ath-miR399f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205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AUUUGAGUCAUGUCGUUAAG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ath-miR5645b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206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UCAUUGAGUGCAGCGUUGAUG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ath-miR397a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207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ACUCAUAAGAUCGUGACACGU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ath-miR5026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208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UUUGGAUUGAAGGGAGCUCUA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ath-miR159a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209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UGAGCCAAGGAUGACUUGCCG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ath-miR169d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210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AUUUGAGUCAUGUCGUUAAG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ath-miR5645f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211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UCCAAUAGGUCGAGCAUGUGC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ath-miR862-5p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212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CUGAAGUGUUUGGGGGGACUC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ath-miR395c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213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ACAAAGUUUUAUACUGACAAU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ath-miR4245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214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UGAUUCUCUGUGUAAGCGAAA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ath-miR173-3p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215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GAUGAGGAUAGGGAGGAGGAG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ath-miR854a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216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UAAGUUAAGAUUUGUGAAGAA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ath-miR1888a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217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UAGCCAAGGAUGACUUGCCUG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ath-miR169m</w:t>
            </w:r>
          </w:p>
        </w:tc>
      </w:tr>
      <w:tr w:rsidR="00A36996" w:rsidRPr="003E2A3F" w:rsidTr="00AB382D">
        <w:tc>
          <w:tcPr>
            <w:tcW w:w="2316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lastRenderedPageBreak/>
              <w:t>new miRNA 218</w:t>
            </w:r>
          </w:p>
        </w:tc>
        <w:tc>
          <w:tcPr>
            <w:tcW w:w="3672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UUGAAAUUGUAGAUUUCGUAC</w:t>
            </w:r>
          </w:p>
        </w:tc>
        <w:tc>
          <w:tcPr>
            <w:tcW w:w="2234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ath-miR4243</w:t>
            </w:r>
          </w:p>
        </w:tc>
      </w:tr>
      <w:tr w:rsidR="00A36996" w:rsidRPr="003E2A3F" w:rsidTr="00AB382D">
        <w:tc>
          <w:tcPr>
            <w:tcW w:w="2316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219</w:t>
            </w:r>
          </w:p>
        </w:tc>
        <w:tc>
          <w:tcPr>
            <w:tcW w:w="3672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AUUGGUAGUGGAUAAGGGGGC</w:t>
            </w:r>
          </w:p>
        </w:tc>
        <w:tc>
          <w:tcPr>
            <w:tcW w:w="2234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ath-miR5023</w:t>
            </w:r>
          </w:p>
        </w:tc>
      </w:tr>
      <w:tr w:rsidR="00A36996" w:rsidRPr="003E2A3F" w:rsidTr="00AB382D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220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UACGCAUUGAGUUUCGUUGCUU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ath-miR777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221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AGCAAAAGCUAAGGAAAAGGAA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ath-miR855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222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AAGUAGACACAUAAGAAGGAG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ath-miR5655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223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UGCCAAAGGAGAUUUGCCCCG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ath-miR399d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224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UUAAAGCUCCACCAUGAGUCCAAU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ath-miR5018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225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UCUAGCAGCUGUUGAGCAGGU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ath-miR780.1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226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UCAUGUCGUAAUAGUAGUCAC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ath-miR868-5p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227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UCAGAGUAUCAGCCAUGUGA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ath-miR3434-3p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228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ACUGAAGUAGAGAUUGGGUUU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ath-miR5656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229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UGAUUGAGCCGCGCCAAUAUC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ath-miR171a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230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UCUUUCUGCAAACGCCUUGGA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ath-miR2934-5p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231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UCCAAAGGGAUCGCAUUGAUCC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ath-miR393a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232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UAGUCCGGUUUUGGAUACGUG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ath-miR826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233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UGACAGAAGAUAGAGAGCAC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ath-miR157d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234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UGUGUUCUCAGGUCACCCCUU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ath-miR398a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235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AUGGGACAUCGAGCAUUUAAU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ath-miR5666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236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AUAGUUUCUCUUGUUCUGCAC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ath-miR413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237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UUGGGGACGAGAUGUUUUGUUG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ath-miR447b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238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GAAAUCGGAGAGGAAAUUCGCC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ath-miR2933b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239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AUUUGUACACCUAGAUCUGUA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ath-miR5014b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240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UGAAACCAAGUAGCUAAAUAG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ath-miR5997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241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UGACAGAAGAGAGUGAGCAC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ath-miR156a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242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UCUGGUGUUGAGAUAGUUGAC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ath-miR869.2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243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CUUCUUAAGUGCUGAUAAUGC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ath-miR868-3p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244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AACUUUGUGAUGACAACGAAG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ath-miR3932a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245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UUCGUUGUCUGUUCGACCUUG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ath-miR858b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246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UCAAGUUUGAUGACGAUUCCA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ath-miR5647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247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UCCAAAGGGAUCGCAUUGAUCC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ath-miR393b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248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CAAAUUAAAGCUUCAAGGUAG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ath-miR829.2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249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ACUUGGCUGAUUCUAUUAUU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ath-miR3434-5p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250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AGAGGUGACCAUUGGAGAUG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ath-miR5662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251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CAAUUUCUAGUGGGUCGUAUU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ath-miR841b-3p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252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ACAGUGGUCAUCUGGUGGGCU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ath-miR5638b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253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UGACAGAAGAAAGAGAGCAC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ath-miR156h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254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CAGCCAAGGAUGACUUGCCGG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ath-miR169b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255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GAUGGAUAUGUCUUCAAGGAC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ath-miR861-3p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256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AGGGACUUUGUGAAUUUAGGG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ath-miR5634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257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CGGCUCUGAUACCAAUUGAUG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ath-miR845a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258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UGGGUUGAGUUGAGUUGAGUUGGC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ath-miR5653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259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AUUUGAGUCAUGUCGUUAAG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ath-miR5645d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260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UACGAGCCACUGGAAACUGAA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ath-miR841b-5p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261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UAAGAUCCGGACUACAACAAAG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ath-miR850</w:t>
            </w:r>
          </w:p>
        </w:tc>
      </w:tr>
      <w:tr w:rsidR="00A36996" w:rsidRPr="003E2A3F" w:rsidTr="00AB382D">
        <w:tc>
          <w:tcPr>
            <w:tcW w:w="2316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lastRenderedPageBreak/>
              <w:t>new miRNA 262</w:t>
            </w:r>
          </w:p>
        </w:tc>
        <w:tc>
          <w:tcPr>
            <w:tcW w:w="3672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AAGCUUUGCUCGUUCAUGUUC</w:t>
            </w:r>
          </w:p>
        </w:tc>
        <w:tc>
          <w:tcPr>
            <w:tcW w:w="2234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ath-miR783</w:t>
            </w:r>
          </w:p>
        </w:tc>
      </w:tr>
      <w:tr w:rsidR="00A36996" w:rsidRPr="003E2A3F" w:rsidTr="00AB382D">
        <w:tc>
          <w:tcPr>
            <w:tcW w:w="2316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263</w:t>
            </w:r>
          </w:p>
        </w:tc>
        <w:tc>
          <w:tcPr>
            <w:tcW w:w="3672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UAGCCAAGGAUGACUUGCCUG</w:t>
            </w:r>
          </w:p>
        </w:tc>
        <w:tc>
          <w:tcPr>
            <w:tcW w:w="2234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ath-miR169n</w:t>
            </w:r>
          </w:p>
        </w:tc>
      </w:tr>
      <w:tr w:rsidR="00A36996" w:rsidRPr="003E2A3F" w:rsidTr="00AB382D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264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CGAAACUGGUGUCGACCGACA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ath-miR401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265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UCGCUUGGUGCAGGUCGGGAA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ath-miR168a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266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UCGAUAAACCUCUGCAUCCAG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ath-miR162a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267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CCUUGGAGAAAUAUGCGUCAA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ath-miR861-5p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268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AUUGAAUAUGUUGGUUACUAU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ath-miR5649a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269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UUGGGGACGAGAUGUUUUGUUG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ath-miR447a-3p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270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UAGCCAAGGAUGACUUGCCUG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ath-miR169i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271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UGGACAAGGUUAGAUUUGGUG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ath-miR5657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272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AAGCUCAGGAGGGAUAGCGCC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ath-miR390a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273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GAAAUAGCGAAGAUAUGAUUA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ath-miR5628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274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UACCAACCUUUCAUCGUUCCC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ath-miR839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275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AUAGCCUUGAACGCCGUCGUU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ath-miR4228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276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UUUCGUUGUCUGUUCGACCUU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ath-miR858a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277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CGAUGAAGGUCUUUGGAACGGUA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ath-miR5659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278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UUCUUCGUGAAUAUCUGGCAU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ath-miR780.2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279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UAGACCGAUGUCAACAAACAAG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ath-miR833a-3p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280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CGCAAAUGCGGAUAUCAAUGU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ath-miR2112-5p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281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GAAGGUAGUGAAUUUGUUCGA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ath-miR417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282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UUUUGUAUGUUGAAGGUGUAU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ath-miR857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283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UGGCAUGGAAGAAGGUGAGAC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ath-miR5020c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284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UUCGCAGGAGAGAUAGCGCCA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ath-miR391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285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UAAACUAAUCACGGAAAUGCA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ath-miR420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286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CUGAAGUGUUUGGGGGGACUC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ath-miR395b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287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UGGAGAAGCAGGGCACGUGCA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ath-miR164b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288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UGACAGAAGAGAGUGAGCAC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ath-miR156c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289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UUUGAUUCCAGCUUUUGUCUC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ath-miR773b-3p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290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AAUUAAAGAUUUCAUCUUACU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ath-miR1886.3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291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UAAUCUGCAUCCUGAGGUUUA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ath-miR2111b-5p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292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UGGUAAGAUUGCUUAUAAGCU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ath-miR844-5p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293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GAUGAGGAUAGGGAGGAGGAG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ath-miR854c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294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UGAGCCAAGGAUGACUUGCCG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ath-miR169e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295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UUGUACAAAUUUAAGUGUACG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ath-miR5014a-3p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296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UAAUCCUACCAAUAACUUCAGC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ath-miR856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297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UGACAUCCAGAUAGAAGCUUUG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ath-miR5996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298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UGACAUGGGACUGCCUAAGCUA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ath-miR848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299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AUGCACUGCCUCUUCCCUGGC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ath-miR408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300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UGAGAGAAGGAAUUAGAUUCA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ath-miR5640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301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UGAUCUCUUCGUACUCUUCUUG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ath-miR831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302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UUCUCAAGAAGGUGCAUGAAC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ath-miR825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303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UCUUGCUUAAAUGAGUAUUCCA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ath-miR828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304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AUGACAAGGCCAAGAUAUAACA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ath-miR5024-5p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305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CCCCUUACAAUGUCGAGUAAA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ath-miR447c-5p</w:t>
            </w:r>
          </w:p>
        </w:tc>
      </w:tr>
      <w:tr w:rsidR="00A36996" w:rsidRPr="003E2A3F" w:rsidTr="00AB382D">
        <w:tc>
          <w:tcPr>
            <w:tcW w:w="2316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lastRenderedPageBreak/>
              <w:t>new miRNA 306</w:t>
            </w:r>
          </w:p>
        </w:tc>
        <w:tc>
          <w:tcPr>
            <w:tcW w:w="3672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UGCCAAAGGAGAUUUGCCUCG</w:t>
            </w:r>
          </w:p>
        </w:tc>
        <w:tc>
          <w:tcPr>
            <w:tcW w:w="2234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ath-miR399e</w:t>
            </w:r>
          </w:p>
        </w:tc>
      </w:tr>
      <w:tr w:rsidR="00A36996" w:rsidRPr="003E2A3F" w:rsidTr="00AB382D">
        <w:tc>
          <w:tcPr>
            <w:tcW w:w="2316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307</w:t>
            </w:r>
          </w:p>
        </w:tc>
        <w:tc>
          <w:tcPr>
            <w:tcW w:w="3672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UCACUGGUACCAAUCAUUCCA</w:t>
            </w:r>
          </w:p>
        </w:tc>
        <w:tc>
          <w:tcPr>
            <w:tcW w:w="2234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ath-miR4227</w:t>
            </w:r>
          </w:p>
        </w:tc>
      </w:tr>
      <w:tr w:rsidR="00A36996" w:rsidRPr="003E2A3F" w:rsidTr="00AB382D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308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UGCCUGGCUCCCUGUAUGCCA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ath-miR160b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309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UGUUUGUUGUACUCGGUCUAGU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ath-miR833a-5p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310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ACACUGAAGGACCUAAACUAAC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ath-miR840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311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GAAAUCGGAGAGGAAAUUCGCC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ath-miR2933a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312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AGAAUCUUGAUGAUGCUGCAU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ath-miR172b-3p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313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UGGAGAAGCAGGGCACGUGCA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ath-miR164a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314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UGAUUGAGCCGUGUCAAUAUC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ath-miR170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315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UGGGUGGCAAACAAAGACGAC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ath-miR851-3p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316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UCGGACCAGGCUUCAUUCCCC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ath-miR166e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317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AUCAGUUUCUUGUUCGUUUCA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ath-miR837-5p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318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UUAUAAGCCAUCUUACUAGUU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ath-miR844-3p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319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AAUUGGGUUUAUGCUAGAGUU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ath-miR5028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320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UCCCAAAUGUAGACAAAGCA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ath-miR158a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321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UAGCCAAGGAUGACUUGCCUG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ath-miR169j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322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UUGGACUGAAGGGAGCUCCUU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ath-miR319c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323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UGACAGAAGAGAGUGAGCAC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ath-miR156b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324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UUCUUGCAUAUGUUCUUUAUC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ath-miR835-5p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325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AUUUGAGUCAUGUCGUUAAG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ath-miR5645e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326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AUUGAAUAUGUUGGUUACUAU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ath-miR5649b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327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UUGAGCCGUGCCAAUAUCACG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ath-miR171b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328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UUUGUGACAUCUAGGUGCUUU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ath-miR5013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329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AUUAACGCUGGCGGUUGCGGCAGC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ath-miR404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330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UGAGAUGAAGAUAUGGGUGAU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ath-miR774b-5p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331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UGUGUUCUCAGGUCACCCCUG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ath-miR398b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332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AGAGGUACAUCAUGUAGUCUG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ath-miR5661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333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UAACUAAACAUUGGUGUAGUA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ath-miR849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334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UUGAACAUGGUUUAUUAGGAA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ath-miR867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335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UGUUAAGGAGUGUUAACGGUG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ath-miR5635c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336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UUUUUCCUACUCCGCCCAUACC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ath-miR472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337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AUUUGAGUCAUGUCGUUAAG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ath-miR5645a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338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UGAGCCAAGGAUGACUUGCCG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ath-miR169f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339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AAGCUCAGGAGGGAUAGCGCC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bna-miR390a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340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UGCCUGGCUCCCUGUAUGCCA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bna-miR160b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341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UCCAAAGGGAUCGCAUUGAUC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bna-miR393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342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UAGCCAAGGAUGACUUGCCUGC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bna-miR169l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343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UCAUUGAGUGCAGCGUUGAUGU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bna-miR397b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344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UGAAGCUGCCAGCAUGAUCUAA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bna-miR167b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345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UCCACCCAUACCAUACAGACCC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bna-miR6030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346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UAGACCAUUUGUGAGAAGGGA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bna-miR824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347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UCGGACCAGGCUUCAUUCCCC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bna-miR166d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348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AAGCUCAGGAGGGAUAGCGCC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bna-miR390b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349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UUGACAGAAGAUAGAGAGCAC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bna-miR156g</w:t>
            </w:r>
          </w:p>
        </w:tc>
      </w:tr>
      <w:tr w:rsidR="00A36996" w:rsidRPr="003E2A3F" w:rsidTr="00AB382D">
        <w:tc>
          <w:tcPr>
            <w:tcW w:w="2316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lastRenderedPageBreak/>
              <w:t>new miRNA 350</w:t>
            </w:r>
          </w:p>
        </w:tc>
        <w:tc>
          <w:tcPr>
            <w:tcW w:w="3672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UCGCUUGGUGCAGGUCGAGAA</w:t>
            </w:r>
          </w:p>
        </w:tc>
        <w:tc>
          <w:tcPr>
            <w:tcW w:w="2234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bna-miR168b</w:t>
            </w:r>
          </w:p>
        </w:tc>
      </w:tr>
      <w:tr w:rsidR="00A36996" w:rsidRPr="003E2A3F" w:rsidTr="00AB382D">
        <w:tc>
          <w:tcPr>
            <w:tcW w:w="2316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351</w:t>
            </w:r>
          </w:p>
        </w:tc>
        <w:tc>
          <w:tcPr>
            <w:tcW w:w="3672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UGGAGAAGCAGGGCACGUGCA</w:t>
            </w:r>
          </w:p>
        </w:tc>
        <w:tc>
          <w:tcPr>
            <w:tcW w:w="2234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bna-miR164a</w:t>
            </w:r>
          </w:p>
        </w:tc>
      </w:tr>
      <w:tr w:rsidR="00A36996" w:rsidRPr="003E2A3F" w:rsidTr="00AB382D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352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AGAAUCUUGAUGAUGCUGCAU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bna-miR172a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353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UCGGACCAGGCUUCAUUCCCC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bna-miR166e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354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UGGAGAAGCAGGGCACGUGCG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bna-miR164b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355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ACAGCCUAAACCAAUCGGAGC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bna-miR1140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356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UAGCCAAGGAUGACUUGCCUGC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bna-miR169k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357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UCAAUGCACUGAAAGUGACUA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bna-miR161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358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UUGAGCCGUGCCAAUAUCACG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bna-miR171a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359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CUGAAGUGUUUGGGGGAACUC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bna-miR395b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360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UGAAGCUGCCAGCAUGAUCUAA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bna-miR167a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361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AUCCUCGGGAUACAGAUUACC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bna-miR2111b-3p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362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CAGCCAAGGAUGACUUGCCGA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bna-miR169a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363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UGCCUGGCUCCCUGUAUGCCA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bna-miR160c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364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UCGGACCAGGCUUCAUUCCCC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bna-miR166b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365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UGACAGAAGAGAGUGAGCAC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bna-miR156d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366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UAGCCAAGGAUGACUUGCCUGC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bna-miR169g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367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UGAUUGAGCCGCGCCAAUAUCU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bna-miR171g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368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UUUGGAUUGAAGGGAGCUCUA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bna-miR159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369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UGACAGAAGAGAGUGAGCAC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bna-miR156e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370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UAGCCAAGGAUGACUUGCCUA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bna-miR169d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371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UGGAGAGUAAGGACAUUCAGA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bna-miR6028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372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UUGAGCCGUGCCAAUAUCACG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bna-miR171d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373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CAGCCAAGGAUGACUUGCCGA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bna-miR169b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374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UCGGACCAGGCUUCAUCCCCC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bna-miR166f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375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AUAGUACUAGUACUUGCAUGAUCA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bna-miR6036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376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UCAUUGAGUGCAGCGUUGAUGU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bna-miR397a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377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UGAUUGAGCCGCGCCAAUAUC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bna-miR171f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378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UGGAGUAGAAAAUGCAGUCGU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bna-miR6035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379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UAGCCAAGGAUGACUUGCCUA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bna-miR169f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380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UGCCUGGCUCCCUGUAUGCCA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bna-miR160a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381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CUGAAGUGUUUGGGGGAACUC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bna-miR395a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382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GGAAUCUUGAUGAUGCUGCAU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bna-miR172b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383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UAGCCAAGGAUGACUUGCCUGC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bna-miR169h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384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UGCCAAAGGAGAUUUGCCCGG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bna-miR399a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385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UGCCAAAGGAGAUUUGCCCGG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bna-miR399b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386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CAGCCAAGGAUGACUUGCCGG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bna-miR169n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387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UUGGCAUUCUGUCCACCUCC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bna-miR394b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388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UCGGACCAGGCUUCAUUCCCC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bna-miR166a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389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UGAAGCUGCCAGCAUGAUCUA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bna-miR167c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390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CUGAAGUGUUUGGGGGGACUC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bna-miR395f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391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UUCCACAGCUUUCUUGAACUU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bna-miR396a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392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UUGAGCCGUGCCAAUAUCACG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bna-miR171b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393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UCGAUAAACCUGUGCAUCCAG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bna-miR162a</w:t>
            </w:r>
          </w:p>
        </w:tc>
      </w:tr>
      <w:tr w:rsidR="00A36996" w:rsidRPr="003E2A3F" w:rsidTr="00AB382D">
        <w:tc>
          <w:tcPr>
            <w:tcW w:w="2316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lastRenderedPageBreak/>
              <w:t>new miRNA 394</w:t>
            </w:r>
          </w:p>
        </w:tc>
        <w:tc>
          <w:tcPr>
            <w:tcW w:w="3672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CUGAAGUGUUUGGGGGGACUC</w:t>
            </w:r>
          </w:p>
        </w:tc>
        <w:tc>
          <w:tcPr>
            <w:tcW w:w="2234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bna-miR395d</w:t>
            </w:r>
          </w:p>
        </w:tc>
      </w:tr>
      <w:tr w:rsidR="00A36996" w:rsidRPr="003E2A3F" w:rsidTr="00AB382D">
        <w:tc>
          <w:tcPr>
            <w:tcW w:w="2316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395</w:t>
            </w:r>
          </w:p>
        </w:tc>
        <w:tc>
          <w:tcPr>
            <w:tcW w:w="3672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UGCCAAAGGAGAUUUGUCCGG</w:t>
            </w:r>
          </w:p>
        </w:tc>
        <w:tc>
          <w:tcPr>
            <w:tcW w:w="2234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bna-miR399c</w:t>
            </w:r>
          </w:p>
        </w:tc>
      </w:tr>
      <w:tr w:rsidR="00A36996" w:rsidRPr="003E2A3F" w:rsidTr="00AB382D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396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UAGCCAAGGAUGACUUGCCUA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bna-miR169e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397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GGAAUCUUGAUGAUGCUGCAU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bna-miR172c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398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UAAUCUGCAUCCUGAGGUUUA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bna-miR2111b-5p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399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UGCCUGGCUCCCUGUAUGCCA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bna-miR160d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400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UUGGCAUUCUGUCCACCUCC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bna-miR394a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401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GUCCUCGGGAUGCGGAUUACC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bna-miR2111a-3p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402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UGACAGAAGAGAGUGAGCACA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bna-miR156a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403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UAGCCAAGGAUGACUUGCCUGC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bna-miR169i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404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UUGAGCCGUGCCAAUAUCACG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bna-miR171e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405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UGAGCCAAAGAUGACUUGCCG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bna-miR169m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406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UUAGAUUCACGCACAAACUCG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bna-miR403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407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UUGACAGAAGAUAGAGAGCAC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bna-miR156c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408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UUGAGCCGUGCCAAUAUCACG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bna-miR171c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409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AAGCUCAGGAGGGAUAGCGCC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bna-miR390c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410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UCAAUACAUUGGACUACAUAU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bna-miR860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411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UGGGGUUGUGAUUUCAGGCUU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bna-miR6029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412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CUGAAGUGUUUGGGGGGACUC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bna-miR395e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413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UGAACCAGAUAGAGUGGGACU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bna-miR6033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414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UCUGAUGUAUAUAGCUUUGGG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bna-miR6034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415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UAAUCUGCAUCCUGGGGUUUA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bna-miR2111c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416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UGGAGAAGCAGGGCACGUGCG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bna-miR164c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417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UAGCCAAGGAUGACUUGCCUA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bna-miR169c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418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UAGCCAAGGAUGACUUGCCUGC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bna-miR169j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419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UAAUCUGCAUCCUGAGGUUUA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bna-miR2111d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420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UAAUCUGCAUCCUGAGGUUUA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bna-miR2111a-5p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421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UGGAGAAGCAGGGCACGUGCG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bna-miR164d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422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UUGACAGAAGAUAGAGAGCAC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bna-miR156b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423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CUGAAGUGUUUGGGGGAACUC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bna-miR395c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424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UCGCUUGGUGCAGGUCGGGAA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bna-miR168a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425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AGAAUCUUGAUGAUGCUGCAG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bna-miR172d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426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UGGAGCAUCAACAGAUCUCGG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bna-miR6032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427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AAGAGGUUCGGAGCGGUUUGAAGC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bna-miR6031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428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UGACAGAAGAGAGUGAGCAC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bna-miR156f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429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UGAAGCUGCCAGCAUGAUCU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bna-miR167d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430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UCGGACCAGGCUUCAUUCCCC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bna-miR166c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431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GGAGUGUCAUGAGAACACGGA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bol-miR398a-5p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432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AGAAUCUUGAUGAUGCUGCAU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bol-miR172b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433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UUGAGCCGUGCCAAUAUCACG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bol-miR171a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434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UAGACCAUUUGUGAGAAGGGA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bol-miR824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435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UGUGUUCUCAGGUCACCCCUU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bol-miR398a-3p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436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AGAAUCUUGAUGAUGCUGCAU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bol-miR172a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437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UUGACAGAAGAUAGAGAGCAC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bol-miR157a</w:t>
            </w:r>
          </w:p>
        </w:tc>
      </w:tr>
      <w:tr w:rsidR="00A36996" w:rsidRPr="003E2A3F" w:rsidTr="00AB382D">
        <w:tc>
          <w:tcPr>
            <w:tcW w:w="2316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lastRenderedPageBreak/>
              <w:t>new miRNA 438</w:t>
            </w:r>
          </w:p>
        </w:tc>
        <w:tc>
          <w:tcPr>
            <w:tcW w:w="3672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ACGUGAUAAGCCUCUGAAGAA</w:t>
            </w:r>
          </w:p>
        </w:tc>
        <w:tc>
          <w:tcPr>
            <w:tcW w:w="2234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bra-miR5715</w:t>
            </w:r>
          </w:p>
        </w:tc>
      </w:tr>
      <w:tr w:rsidR="00A36996" w:rsidRPr="003E2A3F" w:rsidTr="00AB382D">
        <w:tc>
          <w:tcPr>
            <w:tcW w:w="2316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439</w:t>
            </w:r>
          </w:p>
        </w:tc>
        <w:tc>
          <w:tcPr>
            <w:tcW w:w="3672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UGGAGAAGCAGGGCACGUGCA</w:t>
            </w:r>
          </w:p>
        </w:tc>
        <w:tc>
          <w:tcPr>
            <w:tcW w:w="2234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bra-miR164a</w:t>
            </w:r>
          </w:p>
        </w:tc>
      </w:tr>
      <w:tr w:rsidR="00A36996" w:rsidRPr="003E2A3F" w:rsidTr="00AB382D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440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UGAAGCUGCCAGCAUGAUCUA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bra-miR167b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441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GUUUGGAUUGUUUGCCUUGGC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bra-miR5717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442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AAUAUUAAUAUAAUUGGUGAG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bra-miR5712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443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UGAAGCUGCCAGCAUGAUCUA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bra-miR167d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444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UUUGGAUUGAAGGGAGCUCUA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bra-miR159a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445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AAAAAUGGAGUGAGAAAUGGA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bra-miR5721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446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UUGUGAUGAUAAUACGACUUC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bra-miR5719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447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UGAUUGAGCCGCGCCAAUAUC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bra-miR171e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448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ACAGCCUAAACCAAUCGGAGC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bra-miR1140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449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AGGCUUAGAAGAACGUUUGUU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bra-miR5713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450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AGAAUCUUGAUGAUGCUGCAU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bra-miR172b-3p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451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UGAAGCUGCCAGCAUGAUCUA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bra-miR167a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452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AUUUGGCACAAUCUGAUCUGC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bra-miR5725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453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UUGAGCCGUGCCAAUAUCACG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bra-miR171b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454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UUGAGCCGUGCCAAUAUCACG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bra-miR171a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455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UAGACCAUUUGUGAGAAGGGA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bra-miR824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456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UACAUCUUCUCCGCGGAAGCUC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bra-miR1885b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457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CAAAGGUUGCUUGAAUAAGGU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bra-miR5726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458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AGAAUCUUGAUGAUGCUGCAU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bra-miR172a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459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GCAGCACCAUUAAGAUUCACA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bra-miR172b-5p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460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AUCCUCGGGAUACGGAUUACC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bra-miR2111b-3p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461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UUGUGAUUUGGUUGGAAUAUC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bra-miR5720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462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UCAGAACCAAACACAGAACAAG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bra-miR5718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463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UGCCUGGCUCCCUGUAUGCCA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bra-miR160a-5p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464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UUGAGCCGUGCCAAUAUCACG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bra-miR171d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465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UUGGAUAAUUGAAGAUAUAAA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bra-miR5716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466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GUCCUCGGGAUGCGGAUUACC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bra-miR2111a-3p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467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AACCGCCGGUUUGAUAAUAGC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bra-miR5724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468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UAAUCUGCAUCCUGAGGUUUA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bra-miR2111b-5p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469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UGAAGCUGCCAGCAUGAUCUA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bra-miR167c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470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UGAAAUAGAGUCAUGUGGAACG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bra-miR5722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471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UUGACAGAAGAUAGAGAGCAC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bra-miR157a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472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AUAAAUCCCAAGCAUCAUCCA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bra-miR5654b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473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AAUGUGCUGCAAUAUCUCUGC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bra-miR5723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474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UUGAGCCGUGCCAAUAUCACG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bra-miR171c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475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CAUCAAUGAAAGGUAUGAUUCC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bra-miR1885a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476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GCGUAUGAGGAGCCAUGCAUA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bra-miR160a-3p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477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AUAAAUCCCAAGCAUCAUCCA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bra-miR5654a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478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UGUUUUGUGGGUUUCUACCGA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bra-miR5711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479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UAAUCUGCAUCCUGAGGUUUA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bra-miR2111a-5p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480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AGACUCUACGACAUCAAGAAAC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bra-miR5714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481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UCGAUAAACCUCUGCAUCCAG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cpa-miR162a</w:t>
            </w:r>
          </w:p>
        </w:tc>
      </w:tr>
      <w:tr w:rsidR="00A36996" w:rsidRPr="003E2A3F" w:rsidTr="00AB382D">
        <w:tc>
          <w:tcPr>
            <w:tcW w:w="2316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lastRenderedPageBreak/>
              <w:t>new miRNA 482</w:t>
            </w:r>
          </w:p>
        </w:tc>
        <w:tc>
          <w:tcPr>
            <w:tcW w:w="3672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AAGCUCAGGAGGGAUAGCGCC</w:t>
            </w:r>
          </w:p>
        </w:tc>
        <w:tc>
          <w:tcPr>
            <w:tcW w:w="2234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cme-miR390b</w:t>
            </w:r>
          </w:p>
        </w:tc>
      </w:tr>
      <w:tr w:rsidR="00A36996" w:rsidRPr="003E2A3F" w:rsidTr="00AB382D">
        <w:tc>
          <w:tcPr>
            <w:tcW w:w="2316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483</w:t>
            </w:r>
          </w:p>
        </w:tc>
        <w:tc>
          <w:tcPr>
            <w:tcW w:w="3672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UGAAUCUUGAUGAUGCCGCAC</w:t>
            </w:r>
          </w:p>
        </w:tc>
        <w:tc>
          <w:tcPr>
            <w:tcW w:w="2234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cme-miR172f</w:t>
            </w:r>
          </w:p>
        </w:tc>
      </w:tr>
      <w:tr w:rsidR="00A36996" w:rsidRPr="003E2A3F" w:rsidTr="00AB382D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484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UGCCUGGCUCCCUGAAUGCCA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cme-miR160d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485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UAGCCAAAGAUGACUUGCCUG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cme-miR169c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486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UGCCAAAGGAGAGUUGCCCUU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cme-miR399d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487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UAGCCAAAAAUGACUUGCCUG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cme-miR169b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488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UGAAGCUGCCAGCAUGAUCUG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cme-miR167d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489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UGACAGAAGAGAGUGAGCAC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cme-miR156d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490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UGCCAAAGGAGAUUUGCCCCG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cme-miR399a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491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UUGGACUGAAGGGAGCUCCU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cme-miR319c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492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AGAAUCUUGAUGAUGCUGCAG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cme-miR172e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493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UCGAUAAACCUCUGCAUCCAG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cme-miR162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494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UCGCUUGGUGCAGGUCGGGA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cme-miR168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495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UCGGACCAGGCUUCAUUCCUC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cme-miR166e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496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AGUCAAAUCUAAACGAUCGUGUAU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cme-miR7129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497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CUGAAGUGUUUGGGGGAACUC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cme-miR395e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498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UGCAUUUGCACCUGCACCUU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cme-miR530a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499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UGGAGAAGCAGGGCACGUGCU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cme-miR164a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500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UUGACAGAAGAUAGAGAGCAC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cme-miR156b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501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CUGAAGUGUUUGGGGGAACUC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cme-miR395d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502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AGAAUCUUGAUGAUGCUGCAU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cme-miR172b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503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UCGGACCAGGCUUCAUUCCC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cme-miR166g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504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UGCCAAAGGAGAGUUGCCCUU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cme-miR399e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505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UCGGACCAGGCUUCAUUCCCC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cme-miR166c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506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UAGCCAAAAAUGACUUGCCUGC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cme-miR169m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507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UGACAGAAGAGAGUGAGCAC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cme-miR156i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508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UCCAAAGGGAUCGCAUUGAUC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cme-miR393b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509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UGCCAAAGGAGAGUUGCCCUA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cme-miR399b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510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UUCCACGGCUUUCUUGAACUG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cme-miR396e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511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GGAAUCUUGAUGAUGCUGCAG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cme-miR172a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512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UCGGACCAGGCUUCAUUCUC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cme-miR166i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513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UCUUGCUCAAAUGAGUAUUCCA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cme-miR828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514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UAGCCAAAGAUGACUUGCCUG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cme-miR169d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515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UCAAGCUGCCAGCAUGAUCUA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cme-miR167e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516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UGCCUGGCUCCCUGUAUGCCA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cme-miR160a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517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UCGGACCAGGCUUCAUUCCCC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cme-miR166b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518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AAGCUCAGGAGGGAUAGCGCC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cme-miR390d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519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UGGAGAAGCAGGGCACGUGCA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cme-miR164d</w:t>
            </w:r>
          </w:p>
        </w:tc>
      </w:tr>
      <w:tr w:rsidR="00A36996" w:rsidRPr="003E2A3F" w:rsidTr="0021583A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520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AAGCUCAGGAGGGAUAGCGCC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cme-miR390c</w:t>
            </w:r>
          </w:p>
        </w:tc>
      </w:tr>
      <w:tr w:rsidR="00A36996" w:rsidRPr="003E2A3F" w:rsidTr="00A024C0"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521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UUGGACUGAAGGGAGCUCCC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cme-miR319b</w:t>
            </w:r>
          </w:p>
        </w:tc>
      </w:tr>
      <w:tr w:rsidR="00A36996" w:rsidRPr="003E2A3F" w:rsidTr="00A024C0">
        <w:tc>
          <w:tcPr>
            <w:tcW w:w="231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new miRNA 522</w:t>
            </w:r>
          </w:p>
        </w:tc>
        <w:tc>
          <w:tcPr>
            <w:tcW w:w="367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UGAGCCAAGAAUGACUUGCCGGC</w:t>
            </w:r>
          </w:p>
        </w:tc>
        <w:tc>
          <w:tcPr>
            <w:tcW w:w="223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A36996" w:rsidRPr="003E2A3F" w:rsidRDefault="00A36996" w:rsidP="00A3699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E2A3F">
              <w:rPr>
                <w:rFonts w:ascii="Times New Roman" w:hAnsi="Times New Roman" w:cs="Times New Roman"/>
                <w:color w:val="000000"/>
                <w:szCs w:val="21"/>
              </w:rPr>
              <w:t>cme-miR169t</w:t>
            </w:r>
          </w:p>
        </w:tc>
      </w:tr>
    </w:tbl>
    <w:p w:rsidR="00517E26" w:rsidRPr="003E2A3F" w:rsidRDefault="00517E26">
      <w:pPr>
        <w:rPr>
          <w:rFonts w:ascii="Times New Roman" w:hAnsi="Times New Roman" w:cs="Times New Roman"/>
          <w:szCs w:val="21"/>
        </w:rPr>
      </w:pPr>
    </w:p>
    <w:sectPr w:rsidR="00517E26" w:rsidRPr="003E2A3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44F6A" w:rsidRDefault="00F44F6A" w:rsidP="00A36996">
      <w:r>
        <w:separator/>
      </w:r>
    </w:p>
  </w:endnote>
  <w:endnote w:type="continuationSeparator" w:id="0">
    <w:p w:rsidR="00F44F6A" w:rsidRDefault="00F44F6A" w:rsidP="00A369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44F6A" w:rsidRDefault="00F44F6A" w:rsidP="00A36996">
      <w:r>
        <w:separator/>
      </w:r>
    </w:p>
  </w:footnote>
  <w:footnote w:type="continuationSeparator" w:id="0">
    <w:p w:rsidR="00F44F6A" w:rsidRDefault="00F44F6A" w:rsidP="00A3699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2A43"/>
    <w:rsid w:val="00013855"/>
    <w:rsid w:val="00025BE7"/>
    <w:rsid w:val="00032274"/>
    <w:rsid w:val="00065842"/>
    <w:rsid w:val="00074227"/>
    <w:rsid w:val="000C5015"/>
    <w:rsid w:val="000F7EA6"/>
    <w:rsid w:val="0010360D"/>
    <w:rsid w:val="0010536C"/>
    <w:rsid w:val="00112430"/>
    <w:rsid w:val="001278DE"/>
    <w:rsid w:val="00182776"/>
    <w:rsid w:val="001932DB"/>
    <w:rsid w:val="001A4A0B"/>
    <w:rsid w:val="001A5575"/>
    <w:rsid w:val="001B6B8D"/>
    <w:rsid w:val="0020573D"/>
    <w:rsid w:val="00210215"/>
    <w:rsid w:val="0021583A"/>
    <w:rsid w:val="002255AB"/>
    <w:rsid w:val="002321BE"/>
    <w:rsid w:val="00250958"/>
    <w:rsid w:val="002543AB"/>
    <w:rsid w:val="00283841"/>
    <w:rsid w:val="00285463"/>
    <w:rsid w:val="002A51A7"/>
    <w:rsid w:val="002B56A3"/>
    <w:rsid w:val="002D5BF2"/>
    <w:rsid w:val="0031660D"/>
    <w:rsid w:val="00343892"/>
    <w:rsid w:val="00352918"/>
    <w:rsid w:val="00354237"/>
    <w:rsid w:val="00363B66"/>
    <w:rsid w:val="003A2EED"/>
    <w:rsid w:val="003A76DD"/>
    <w:rsid w:val="003B11AF"/>
    <w:rsid w:val="003E2A3F"/>
    <w:rsid w:val="00442E14"/>
    <w:rsid w:val="0044355D"/>
    <w:rsid w:val="0045269B"/>
    <w:rsid w:val="004A2AE4"/>
    <w:rsid w:val="004B7565"/>
    <w:rsid w:val="004E62BE"/>
    <w:rsid w:val="00517E26"/>
    <w:rsid w:val="00540E76"/>
    <w:rsid w:val="00547D1B"/>
    <w:rsid w:val="00577A92"/>
    <w:rsid w:val="005920B7"/>
    <w:rsid w:val="005B5F29"/>
    <w:rsid w:val="005B7E2E"/>
    <w:rsid w:val="005C06F9"/>
    <w:rsid w:val="005D7A2F"/>
    <w:rsid w:val="005E090F"/>
    <w:rsid w:val="005E773B"/>
    <w:rsid w:val="005F5694"/>
    <w:rsid w:val="00613A57"/>
    <w:rsid w:val="00615B8A"/>
    <w:rsid w:val="0062273C"/>
    <w:rsid w:val="00642186"/>
    <w:rsid w:val="00645610"/>
    <w:rsid w:val="00652BE9"/>
    <w:rsid w:val="00673259"/>
    <w:rsid w:val="00682A43"/>
    <w:rsid w:val="007032F4"/>
    <w:rsid w:val="007176DE"/>
    <w:rsid w:val="00755039"/>
    <w:rsid w:val="00771FA6"/>
    <w:rsid w:val="007B4C13"/>
    <w:rsid w:val="007C40ED"/>
    <w:rsid w:val="007F179F"/>
    <w:rsid w:val="007F5075"/>
    <w:rsid w:val="007F6D94"/>
    <w:rsid w:val="008127C2"/>
    <w:rsid w:val="00812F2C"/>
    <w:rsid w:val="00822316"/>
    <w:rsid w:val="00840125"/>
    <w:rsid w:val="00855D3F"/>
    <w:rsid w:val="008708BF"/>
    <w:rsid w:val="008F6327"/>
    <w:rsid w:val="00901BFB"/>
    <w:rsid w:val="00916C2C"/>
    <w:rsid w:val="00925E7B"/>
    <w:rsid w:val="00937616"/>
    <w:rsid w:val="00951F66"/>
    <w:rsid w:val="00962574"/>
    <w:rsid w:val="0098698C"/>
    <w:rsid w:val="00A017E5"/>
    <w:rsid w:val="00A024C0"/>
    <w:rsid w:val="00A2007E"/>
    <w:rsid w:val="00A36996"/>
    <w:rsid w:val="00A82B29"/>
    <w:rsid w:val="00AB0B28"/>
    <w:rsid w:val="00AB382D"/>
    <w:rsid w:val="00AE0CB6"/>
    <w:rsid w:val="00B05736"/>
    <w:rsid w:val="00B06FFC"/>
    <w:rsid w:val="00B4435F"/>
    <w:rsid w:val="00B67F56"/>
    <w:rsid w:val="00B70D42"/>
    <w:rsid w:val="00B72CD8"/>
    <w:rsid w:val="00B93258"/>
    <w:rsid w:val="00BA2291"/>
    <w:rsid w:val="00BA26F7"/>
    <w:rsid w:val="00BD39BF"/>
    <w:rsid w:val="00BD7344"/>
    <w:rsid w:val="00BF35D1"/>
    <w:rsid w:val="00C222FE"/>
    <w:rsid w:val="00C26B13"/>
    <w:rsid w:val="00C40430"/>
    <w:rsid w:val="00C43B7D"/>
    <w:rsid w:val="00C77B96"/>
    <w:rsid w:val="00CB08A3"/>
    <w:rsid w:val="00CB4CEF"/>
    <w:rsid w:val="00CC449B"/>
    <w:rsid w:val="00CC6EB3"/>
    <w:rsid w:val="00D514FF"/>
    <w:rsid w:val="00D74476"/>
    <w:rsid w:val="00DA624A"/>
    <w:rsid w:val="00DB42D5"/>
    <w:rsid w:val="00DF039D"/>
    <w:rsid w:val="00E0309A"/>
    <w:rsid w:val="00E07A55"/>
    <w:rsid w:val="00E415C5"/>
    <w:rsid w:val="00E94B4A"/>
    <w:rsid w:val="00EC57ED"/>
    <w:rsid w:val="00EF4DB7"/>
    <w:rsid w:val="00F3317C"/>
    <w:rsid w:val="00F36012"/>
    <w:rsid w:val="00F44F6A"/>
    <w:rsid w:val="00F51CE1"/>
    <w:rsid w:val="00F77BD9"/>
    <w:rsid w:val="00FC63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3699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3699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3699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36996"/>
    <w:rPr>
      <w:sz w:val="18"/>
      <w:szCs w:val="18"/>
    </w:rPr>
  </w:style>
  <w:style w:type="table" w:styleId="a5">
    <w:name w:val="Table Grid"/>
    <w:basedOn w:val="a1"/>
    <w:uiPriority w:val="59"/>
    <w:rsid w:val="00A3699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Balloon Text"/>
    <w:basedOn w:val="a"/>
    <w:link w:val="Char1"/>
    <w:uiPriority w:val="99"/>
    <w:semiHidden/>
    <w:unhideWhenUsed/>
    <w:rsid w:val="00A36996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A36996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3699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3699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3699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36996"/>
    <w:rPr>
      <w:sz w:val="18"/>
      <w:szCs w:val="18"/>
    </w:rPr>
  </w:style>
  <w:style w:type="table" w:styleId="a5">
    <w:name w:val="Table Grid"/>
    <w:basedOn w:val="a1"/>
    <w:uiPriority w:val="59"/>
    <w:rsid w:val="00A3699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Balloon Text"/>
    <w:basedOn w:val="a"/>
    <w:link w:val="Char1"/>
    <w:uiPriority w:val="99"/>
    <w:semiHidden/>
    <w:unhideWhenUsed/>
    <w:rsid w:val="00A36996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A3699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12</Pages>
  <Words>3857</Words>
  <Characters>21987</Characters>
  <Application>Microsoft Office Word</Application>
  <DocSecurity>0</DocSecurity>
  <Lines>183</Lines>
  <Paragraphs>51</Paragraphs>
  <ScaleCrop>false</ScaleCrop>
  <Company>微软中国</Company>
  <LinksUpToDate>false</LinksUpToDate>
  <CharactersWithSpaces>257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USER-</cp:lastModifiedBy>
  <cp:revision>8</cp:revision>
  <dcterms:created xsi:type="dcterms:W3CDTF">2014-11-06T13:25:00Z</dcterms:created>
  <dcterms:modified xsi:type="dcterms:W3CDTF">2014-11-07T08:11:00Z</dcterms:modified>
</cp:coreProperties>
</file>